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2DB9E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  <w:r w:rsidRPr="009B1DD6">
        <w:rPr>
          <w:rFonts w:ascii="Times New Roman" w:eastAsia="Times New Roman" w:hAnsi="Times New Roman" w:cs="Times New Roman"/>
        </w:rPr>
        <w:t>Supplementary Table 1. The wording of items on the SRRS.</w:t>
      </w:r>
    </w:p>
    <w:p w14:paraId="2AC03AE1" w14:textId="77777777" w:rsidR="008E0009" w:rsidRPr="009B1DD6" w:rsidRDefault="008E0009" w:rsidP="008E0009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</w:rPr>
      </w:pPr>
    </w:p>
    <w:tbl>
      <w:tblPr>
        <w:tblW w:w="9776" w:type="dxa"/>
        <w:tblLayout w:type="fixed"/>
        <w:tblLook w:val="0400" w:firstRow="0" w:lastRow="0" w:firstColumn="0" w:lastColumn="0" w:noHBand="0" w:noVBand="1"/>
      </w:tblPr>
      <w:tblGrid>
        <w:gridCol w:w="2263"/>
        <w:gridCol w:w="7513"/>
      </w:tblGrid>
      <w:tr w:rsidR="008E0009" w:rsidRPr="009B1DD6" w14:paraId="3A5985F2" w14:textId="77777777" w:rsidTr="00104500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2B9F9498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 w14:paraId="2414504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description</w:t>
            </w:r>
          </w:p>
        </w:tc>
      </w:tr>
      <w:tr w:rsidR="008E0009" w:rsidRPr="009B1DD6" w14:paraId="2EFACFBC" w14:textId="77777777" w:rsidTr="00104500">
        <w:tc>
          <w:tcPr>
            <w:tcW w:w="2263" w:type="dxa"/>
            <w:tcBorders>
              <w:top w:val="single" w:sz="4" w:space="0" w:color="000000"/>
            </w:tcBorders>
          </w:tcPr>
          <w:p w14:paraId="177464F1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 w14:paraId="675124B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The feeling I used to have while using the drug sometimes comes back</w:t>
            </w:r>
          </w:p>
        </w:tc>
      </w:tr>
      <w:tr w:rsidR="008E0009" w:rsidRPr="009B1DD6" w14:paraId="5155FCF0" w14:textId="77777777" w:rsidTr="00104500">
        <w:tc>
          <w:tcPr>
            <w:tcW w:w="2263" w:type="dxa"/>
          </w:tcPr>
          <w:p w14:paraId="670022C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</w:t>
            </w:r>
          </w:p>
        </w:tc>
        <w:tc>
          <w:tcPr>
            <w:tcW w:w="7513" w:type="dxa"/>
          </w:tcPr>
          <w:p w14:paraId="0B442BE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There are times I want to use the drug.</w:t>
            </w:r>
          </w:p>
        </w:tc>
      </w:tr>
      <w:tr w:rsidR="008E0009" w:rsidRPr="009B1DD6" w14:paraId="5446AC5D" w14:textId="77777777" w:rsidTr="00104500">
        <w:tc>
          <w:tcPr>
            <w:tcW w:w="2263" w:type="dxa"/>
          </w:tcPr>
          <w:p w14:paraId="6AD554DB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</w:t>
            </w:r>
          </w:p>
        </w:tc>
        <w:tc>
          <w:tcPr>
            <w:tcW w:w="7513" w:type="dxa"/>
          </w:tcPr>
          <w:p w14:paraId="15255550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feel a constant need to put something in my mouth</w:t>
            </w:r>
          </w:p>
        </w:tc>
      </w:tr>
      <w:tr w:rsidR="008E0009" w:rsidRPr="009B1DD6" w14:paraId="26B80BE3" w14:textId="77777777" w:rsidTr="00104500">
        <w:tc>
          <w:tcPr>
            <w:tcW w:w="2263" w:type="dxa"/>
          </w:tcPr>
          <w:p w14:paraId="364F3E82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4</w:t>
            </w:r>
          </w:p>
        </w:tc>
        <w:tc>
          <w:tcPr>
            <w:tcW w:w="7513" w:type="dxa"/>
          </w:tcPr>
          <w:p w14:paraId="191DC916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can stop using the drug by myself. (R)</w:t>
            </w:r>
          </w:p>
        </w:tc>
      </w:tr>
      <w:tr w:rsidR="008E0009" w:rsidRPr="009B1DD6" w14:paraId="70AE1604" w14:textId="77777777" w:rsidTr="00104500">
        <w:tc>
          <w:tcPr>
            <w:tcW w:w="2263" w:type="dxa"/>
          </w:tcPr>
          <w:p w14:paraId="7DACD475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5</w:t>
            </w:r>
          </w:p>
        </w:tc>
        <w:tc>
          <w:tcPr>
            <w:tcW w:w="7513" w:type="dxa"/>
          </w:tcPr>
          <w:p w14:paraId="6A5F9A44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am annoyed by words from others.</w:t>
            </w:r>
          </w:p>
        </w:tc>
      </w:tr>
      <w:tr w:rsidR="008E0009" w:rsidRPr="009B1DD6" w14:paraId="02D10700" w14:textId="77777777" w:rsidTr="00104500">
        <w:tc>
          <w:tcPr>
            <w:tcW w:w="2263" w:type="dxa"/>
          </w:tcPr>
          <w:p w14:paraId="618F8632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6</w:t>
            </w:r>
          </w:p>
        </w:tc>
        <w:tc>
          <w:tcPr>
            <w:tcW w:w="7513" w:type="dxa"/>
          </w:tcPr>
          <w:p w14:paraId="5A1C17FC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anxious about reusing the drug. </w:t>
            </w:r>
          </w:p>
        </w:tc>
      </w:tr>
      <w:tr w:rsidR="008E0009" w:rsidRPr="009B1DD6" w14:paraId="07099C14" w14:textId="77777777" w:rsidTr="00104500">
        <w:tc>
          <w:tcPr>
            <w:tcW w:w="2263" w:type="dxa"/>
          </w:tcPr>
          <w:p w14:paraId="2806466C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7</w:t>
            </w:r>
          </w:p>
        </w:tc>
        <w:tc>
          <w:tcPr>
            <w:tcW w:w="7513" w:type="dxa"/>
          </w:tcPr>
          <w:p w14:paraId="13C8524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irritated. </w:t>
            </w:r>
          </w:p>
        </w:tc>
      </w:tr>
      <w:tr w:rsidR="008E0009" w:rsidRPr="009B1DD6" w14:paraId="60CD4648" w14:textId="77777777" w:rsidTr="00104500">
        <w:tc>
          <w:tcPr>
            <w:tcW w:w="2263" w:type="dxa"/>
          </w:tcPr>
          <w:p w14:paraId="16B571C7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8</w:t>
            </w:r>
          </w:p>
        </w:tc>
        <w:tc>
          <w:tcPr>
            <w:tcW w:w="7513" w:type="dxa"/>
          </w:tcPr>
          <w:p w14:paraId="49DA8FD9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would do almost anything in order to use the drug</w:t>
            </w:r>
          </w:p>
        </w:tc>
      </w:tr>
      <w:tr w:rsidR="008E0009" w:rsidRPr="009B1DD6" w14:paraId="0D729524" w14:textId="77777777" w:rsidTr="00104500">
        <w:tc>
          <w:tcPr>
            <w:tcW w:w="2263" w:type="dxa"/>
          </w:tcPr>
          <w:p w14:paraId="3E0E18D0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9</w:t>
            </w:r>
          </w:p>
        </w:tc>
        <w:tc>
          <w:tcPr>
            <w:tcW w:w="7513" w:type="dxa"/>
          </w:tcPr>
          <w:p w14:paraId="3DDAC98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feel easier than before. (R)</w:t>
            </w:r>
          </w:p>
        </w:tc>
      </w:tr>
      <w:tr w:rsidR="008E0009" w:rsidRPr="009B1DD6" w14:paraId="5C45AAB7" w14:textId="77777777" w:rsidTr="00104500">
        <w:tc>
          <w:tcPr>
            <w:tcW w:w="2263" w:type="dxa"/>
          </w:tcPr>
          <w:p w14:paraId="7FD05007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0</w:t>
            </w:r>
          </w:p>
        </w:tc>
        <w:tc>
          <w:tcPr>
            <w:tcW w:w="7513" w:type="dxa"/>
          </w:tcPr>
          <w:p w14:paraId="759B2775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am not motivated to do anything.</w:t>
            </w:r>
          </w:p>
        </w:tc>
      </w:tr>
      <w:tr w:rsidR="008E0009" w:rsidRPr="009B1DD6" w14:paraId="149EF7D9" w14:textId="77777777" w:rsidTr="00104500">
        <w:tc>
          <w:tcPr>
            <w:tcW w:w="2263" w:type="dxa"/>
          </w:tcPr>
          <w:p w14:paraId="77B30804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1</w:t>
            </w:r>
          </w:p>
        </w:tc>
        <w:tc>
          <w:tcPr>
            <w:tcW w:w="7513" w:type="dxa"/>
          </w:tcPr>
          <w:p w14:paraId="2A4783FB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would be fine without the drug. (R)</w:t>
            </w:r>
          </w:p>
        </w:tc>
      </w:tr>
      <w:tr w:rsidR="008E0009" w:rsidRPr="009B1DD6" w14:paraId="06F275B4" w14:textId="77777777" w:rsidTr="00104500">
        <w:tc>
          <w:tcPr>
            <w:tcW w:w="2263" w:type="dxa"/>
          </w:tcPr>
          <w:p w14:paraId="3196F422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2</w:t>
            </w:r>
          </w:p>
        </w:tc>
        <w:tc>
          <w:tcPr>
            <w:tcW w:w="7513" w:type="dxa"/>
          </w:tcPr>
          <w:p w14:paraId="07208DF4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Thinking about my family, I can no longer use the drug. (R)</w:t>
            </w:r>
          </w:p>
        </w:tc>
      </w:tr>
      <w:tr w:rsidR="008E0009" w:rsidRPr="009B1DD6" w14:paraId="2BE0191D" w14:textId="77777777" w:rsidTr="00104500">
        <w:tc>
          <w:tcPr>
            <w:tcW w:w="2263" w:type="dxa"/>
          </w:tcPr>
          <w:p w14:paraId="1E9A2660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3</w:t>
            </w:r>
          </w:p>
        </w:tc>
        <w:tc>
          <w:tcPr>
            <w:tcW w:w="7513" w:type="dxa"/>
          </w:tcPr>
          <w:p w14:paraId="1ABEFC41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have already recovered from drug abuse. (R) </w:t>
            </w:r>
          </w:p>
        </w:tc>
      </w:tr>
      <w:tr w:rsidR="008E0009" w:rsidRPr="009B1DD6" w14:paraId="2EB950E3" w14:textId="77777777" w:rsidTr="00104500">
        <w:tc>
          <w:tcPr>
            <w:tcW w:w="2263" w:type="dxa"/>
          </w:tcPr>
          <w:p w14:paraId="4F303CA9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4</w:t>
            </w:r>
          </w:p>
        </w:tc>
        <w:tc>
          <w:tcPr>
            <w:tcW w:w="7513" w:type="dxa"/>
          </w:tcPr>
          <w:p w14:paraId="0893F20B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afraid of hallucinations due to drug use. (R) </w:t>
            </w:r>
          </w:p>
        </w:tc>
      </w:tr>
      <w:tr w:rsidR="008E0009" w:rsidRPr="009B1DD6" w14:paraId="13992943" w14:textId="77777777" w:rsidTr="00104500">
        <w:tc>
          <w:tcPr>
            <w:tcW w:w="2263" w:type="dxa"/>
          </w:tcPr>
          <w:p w14:paraId="1660D37B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5</w:t>
            </w:r>
          </w:p>
        </w:tc>
        <w:tc>
          <w:tcPr>
            <w:tcW w:w="7513" w:type="dxa"/>
          </w:tcPr>
          <w:p w14:paraId="1B9DE64F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confident that I would not use the drug again. (R) </w:t>
            </w:r>
          </w:p>
        </w:tc>
      </w:tr>
      <w:tr w:rsidR="008E0009" w:rsidRPr="009B1DD6" w14:paraId="4C1C4AC9" w14:textId="77777777" w:rsidTr="00104500">
        <w:tc>
          <w:tcPr>
            <w:tcW w:w="2263" w:type="dxa"/>
          </w:tcPr>
          <w:p w14:paraId="75D0AA88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6</w:t>
            </w:r>
          </w:p>
        </w:tc>
        <w:tc>
          <w:tcPr>
            <w:tcW w:w="7513" w:type="dxa"/>
          </w:tcPr>
          <w:p w14:paraId="612B1046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feel lonely. </w:t>
            </w:r>
          </w:p>
        </w:tc>
      </w:tr>
      <w:tr w:rsidR="008E0009" w:rsidRPr="009B1DD6" w14:paraId="06936823" w14:textId="77777777" w:rsidTr="00104500">
        <w:tc>
          <w:tcPr>
            <w:tcW w:w="2263" w:type="dxa"/>
          </w:tcPr>
          <w:p w14:paraId="746DD66F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7</w:t>
            </w:r>
          </w:p>
        </w:tc>
        <w:tc>
          <w:tcPr>
            <w:tcW w:w="7513" w:type="dxa"/>
          </w:tcPr>
          <w:p w14:paraId="34C8633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 would not be able to control myself if I use the drug. (R)</w:t>
            </w:r>
          </w:p>
        </w:tc>
      </w:tr>
      <w:tr w:rsidR="008E0009" w:rsidRPr="009B1DD6" w14:paraId="450C0766" w14:textId="77777777" w:rsidTr="00104500">
        <w:tc>
          <w:tcPr>
            <w:tcW w:w="2263" w:type="dxa"/>
          </w:tcPr>
          <w:p w14:paraId="600EC5C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8</w:t>
            </w:r>
          </w:p>
        </w:tc>
        <w:tc>
          <w:tcPr>
            <w:tcW w:w="7513" w:type="dxa"/>
          </w:tcPr>
          <w:p w14:paraId="31C7476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f someone holds the drug under my nose, I would not be able to refuse it.</w:t>
            </w:r>
          </w:p>
        </w:tc>
      </w:tr>
      <w:tr w:rsidR="008E0009" w:rsidRPr="009B1DD6" w14:paraId="6FF2D303" w14:textId="77777777" w:rsidTr="00104500">
        <w:tc>
          <w:tcPr>
            <w:tcW w:w="2263" w:type="dxa"/>
          </w:tcPr>
          <w:p w14:paraId="7984B5FC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19</w:t>
            </w:r>
          </w:p>
        </w:tc>
        <w:tc>
          <w:tcPr>
            <w:tcW w:w="7513" w:type="dxa"/>
          </w:tcPr>
          <w:p w14:paraId="73466DE5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am anxious about my future. </w:t>
            </w:r>
          </w:p>
        </w:tc>
      </w:tr>
      <w:tr w:rsidR="008E0009" w:rsidRPr="009B1DD6" w14:paraId="23914213" w14:textId="77777777" w:rsidTr="00104500">
        <w:tc>
          <w:tcPr>
            <w:tcW w:w="2263" w:type="dxa"/>
          </w:tcPr>
          <w:p w14:paraId="51961EC9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0</w:t>
            </w:r>
          </w:p>
        </w:tc>
        <w:tc>
          <w:tcPr>
            <w:tcW w:w="7513" w:type="dxa"/>
          </w:tcPr>
          <w:p w14:paraId="0727F93D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ould use the drug if I am alone. </w:t>
            </w:r>
          </w:p>
        </w:tc>
      </w:tr>
      <w:tr w:rsidR="008E0009" w:rsidRPr="009B1DD6" w14:paraId="0933E633" w14:textId="77777777" w:rsidTr="00104500">
        <w:tc>
          <w:tcPr>
            <w:tcW w:w="2263" w:type="dxa"/>
          </w:tcPr>
          <w:p w14:paraId="16A08D20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1</w:t>
            </w:r>
          </w:p>
        </w:tc>
        <w:tc>
          <w:tcPr>
            <w:tcW w:w="7513" w:type="dxa"/>
          </w:tcPr>
          <w:p w14:paraId="2852BD46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 use the drug, it would badly influence my job. (R) </w:t>
            </w:r>
          </w:p>
        </w:tc>
      </w:tr>
      <w:tr w:rsidR="008E0009" w:rsidRPr="009B1DD6" w14:paraId="1D891E63" w14:textId="77777777" w:rsidTr="00104500">
        <w:tc>
          <w:tcPr>
            <w:tcW w:w="2263" w:type="dxa"/>
          </w:tcPr>
          <w:p w14:paraId="2712D5BF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2</w:t>
            </w:r>
          </w:p>
        </w:tc>
        <w:tc>
          <w:tcPr>
            <w:tcW w:w="7513" w:type="dxa"/>
          </w:tcPr>
          <w:p w14:paraId="189EC21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f my friend gives me the drug, I would use it even in the hospital.</w:t>
            </w:r>
          </w:p>
        </w:tc>
      </w:tr>
      <w:tr w:rsidR="008E0009" w:rsidRPr="009B1DD6" w14:paraId="21C2E93C" w14:textId="77777777" w:rsidTr="00104500">
        <w:tc>
          <w:tcPr>
            <w:tcW w:w="2263" w:type="dxa"/>
          </w:tcPr>
          <w:p w14:paraId="305F859F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3</w:t>
            </w:r>
          </w:p>
        </w:tc>
        <w:tc>
          <w:tcPr>
            <w:tcW w:w="7513" w:type="dxa"/>
          </w:tcPr>
          <w:p w14:paraId="5B95ED71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cannot control my feeling. </w:t>
            </w:r>
          </w:p>
        </w:tc>
      </w:tr>
      <w:tr w:rsidR="008E0009" w:rsidRPr="009B1DD6" w14:paraId="619878EC" w14:textId="77777777" w:rsidTr="00104500">
        <w:tc>
          <w:tcPr>
            <w:tcW w:w="2263" w:type="dxa"/>
          </w:tcPr>
          <w:p w14:paraId="4D7A6CD3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4</w:t>
            </w:r>
          </w:p>
        </w:tc>
        <w:tc>
          <w:tcPr>
            <w:tcW w:w="7513" w:type="dxa"/>
          </w:tcPr>
          <w:p w14:paraId="6CADC62C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the drug is placed in front of me, I would use it. </w:t>
            </w:r>
          </w:p>
        </w:tc>
      </w:tr>
      <w:tr w:rsidR="008E0009" w:rsidRPr="009B1DD6" w14:paraId="5556BA6E" w14:textId="77777777" w:rsidTr="00104500">
        <w:tc>
          <w:tcPr>
            <w:tcW w:w="2263" w:type="dxa"/>
          </w:tcPr>
          <w:p w14:paraId="3163E827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5</w:t>
            </w:r>
          </w:p>
        </w:tc>
        <w:tc>
          <w:tcPr>
            <w:tcW w:w="7513" w:type="dxa"/>
          </w:tcPr>
          <w:p w14:paraId="60CDE1A7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feel tired due to impatience. </w:t>
            </w:r>
          </w:p>
        </w:tc>
      </w:tr>
      <w:tr w:rsidR="008E0009" w:rsidRPr="009B1DD6" w14:paraId="0F22CD7C" w14:textId="77777777" w:rsidTr="00104500">
        <w:tc>
          <w:tcPr>
            <w:tcW w:w="2263" w:type="dxa"/>
          </w:tcPr>
          <w:p w14:paraId="7B3AE3F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6</w:t>
            </w:r>
          </w:p>
        </w:tc>
        <w:tc>
          <w:tcPr>
            <w:tcW w:w="7513" w:type="dxa"/>
          </w:tcPr>
          <w:p w14:paraId="1D48DBB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think I am an addict. </w:t>
            </w:r>
          </w:p>
        </w:tc>
      </w:tr>
      <w:tr w:rsidR="008E0009" w:rsidRPr="009B1DD6" w14:paraId="666215C3" w14:textId="77777777" w:rsidTr="00104500">
        <w:tc>
          <w:tcPr>
            <w:tcW w:w="2263" w:type="dxa"/>
          </w:tcPr>
          <w:p w14:paraId="4531D022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7</w:t>
            </w:r>
          </w:p>
        </w:tc>
        <w:tc>
          <w:tcPr>
            <w:tcW w:w="7513" w:type="dxa"/>
          </w:tcPr>
          <w:p w14:paraId="230A8A23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 have a large sum of money, I want to buy the drug. </w:t>
            </w:r>
          </w:p>
        </w:tc>
      </w:tr>
      <w:tr w:rsidR="008E0009" w:rsidRPr="009B1DD6" w14:paraId="2B837CD1" w14:textId="77777777" w:rsidTr="00104500">
        <w:tc>
          <w:tcPr>
            <w:tcW w:w="2263" w:type="dxa"/>
          </w:tcPr>
          <w:p w14:paraId="5BE9CAC1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8</w:t>
            </w:r>
          </w:p>
        </w:tc>
        <w:tc>
          <w:tcPr>
            <w:tcW w:w="7513" w:type="dxa"/>
          </w:tcPr>
          <w:p w14:paraId="3314440D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ould do anything to get money for the drug. </w:t>
            </w:r>
          </w:p>
        </w:tc>
      </w:tr>
      <w:tr w:rsidR="008E0009" w:rsidRPr="009B1DD6" w14:paraId="7DF79459" w14:textId="77777777" w:rsidTr="00104500">
        <w:tc>
          <w:tcPr>
            <w:tcW w:w="2263" w:type="dxa"/>
          </w:tcPr>
          <w:p w14:paraId="6E582C73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29</w:t>
            </w:r>
          </w:p>
        </w:tc>
        <w:tc>
          <w:tcPr>
            <w:tcW w:w="7513" w:type="dxa"/>
          </w:tcPr>
          <w:p w14:paraId="47AE1F67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 use the drug, I would be less nervous. </w:t>
            </w:r>
          </w:p>
        </w:tc>
      </w:tr>
      <w:tr w:rsidR="008E0009" w:rsidRPr="009B1DD6" w14:paraId="48341E87" w14:textId="77777777" w:rsidTr="00104500">
        <w:tc>
          <w:tcPr>
            <w:tcW w:w="2263" w:type="dxa"/>
          </w:tcPr>
          <w:p w14:paraId="1E0303AF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0</w:t>
            </w:r>
          </w:p>
        </w:tc>
        <w:tc>
          <w:tcPr>
            <w:tcW w:w="7513" w:type="dxa"/>
          </w:tcPr>
          <w:p w14:paraId="74B11308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 use the drug, I would feel everything is going well. </w:t>
            </w:r>
          </w:p>
        </w:tc>
      </w:tr>
      <w:tr w:rsidR="008E0009" w:rsidRPr="009B1DD6" w14:paraId="67CEEDE4" w14:textId="77777777" w:rsidTr="00104500">
        <w:tc>
          <w:tcPr>
            <w:tcW w:w="2263" w:type="dxa"/>
          </w:tcPr>
          <w:p w14:paraId="12840E5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1</w:t>
            </w:r>
          </w:p>
        </w:tc>
        <w:tc>
          <w:tcPr>
            <w:tcW w:w="7513" w:type="dxa"/>
          </w:tcPr>
          <w:p w14:paraId="6F27E025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ant the drug even if I have to steal. </w:t>
            </w:r>
          </w:p>
        </w:tc>
      </w:tr>
      <w:tr w:rsidR="008E0009" w:rsidRPr="009B1DD6" w14:paraId="4B878DCC" w14:textId="77777777" w:rsidTr="00104500">
        <w:tc>
          <w:tcPr>
            <w:tcW w:w="2263" w:type="dxa"/>
          </w:tcPr>
          <w:p w14:paraId="088926D0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2</w:t>
            </w:r>
          </w:p>
        </w:tc>
        <w:tc>
          <w:tcPr>
            <w:tcW w:w="7513" w:type="dxa"/>
          </w:tcPr>
          <w:p w14:paraId="10A2AB05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f I use the drug, I would feel invigorated. </w:t>
            </w:r>
          </w:p>
        </w:tc>
      </w:tr>
      <w:tr w:rsidR="008E0009" w:rsidRPr="009B1DD6" w14:paraId="0C0BE2E7" w14:textId="77777777" w:rsidTr="00104500">
        <w:tc>
          <w:tcPr>
            <w:tcW w:w="2263" w:type="dxa"/>
          </w:tcPr>
          <w:p w14:paraId="2A57A0AE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3</w:t>
            </w:r>
          </w:p>
        </w:tc>
        <w:tc>
          <w:tcPr>
            <w:tcW w:w="7513" w:type="dxa"/>
          </w:tcPr>
          <w:p w14:paraId="7EBBF751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ill use the drug in near future. </w:t>
            </w:r>
          </w:p>
        </w:tc>
      </w:tr>
      <w:tr w:rsidR="008E0009" w:rsidRPr="009B1DD6" w14:paraId="1F07384E" w14:textId="77777777" w:rsidTr="00104500">
        <w:tc>
          <w:tcPr>
            <w:tcW w:w="2263" w:type="dxa"/>
          </w:tcPr>
          <w:p w14:paraId="3F0C70C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4</w:t>
            </w:r>
          </w:p>
        </w:tc>
        <w:tc>
          <w:tcPr>
            <w:tcW w:w="7513" w:type="dxa"/>
          </w:tcPr>
          <w:p w14:paraId="5B4FCA0D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 want to obtain the drug even by working illegally </w:t>
            </w:r>
          </w:p>
        </w:tc>
      </w:tr>
      <w:tr w:rsidR="008E0009" w:rsidRPr="009B1DD6" w14:paraId="5B225ED9" w14:textId="77777777" w:rsidTr="00104500">
        <w:tc>
          <w:tcPr>
            <w:tcW w:w="2263" w:type="dxa"/>
            <w:tcBorders>
              <w:bottom w:val="single" w:sz="4" w:space="0" w:color="000000"/>
            </w:tcBorders>
          </w:tcPr>
          <w:p w14:paraId="7307CB2B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Item 35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 w14:paraId="0D0A31BA" w14:textId="77777777" w:rsidR="008E0009" w:rsidRPr="009B1DD6" w:rsidRDefault="008E0009" w:rsidP="0010450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Even though I know I will be arrested, I would use the drug. </w:t>
            </w:r>
          </w:p>
        </w:tc>
      </w:tr>
    </w:tbl>
    <w:p w14:paraId="509D801A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  <w:bookmarkStart w:id="0" w:name="_heading=h.3dy6vkm" w:colFirst="0" w:colLast="0"/>
      <w:bookmarkEnd w:id="0"/>
    </w:p>
    <w:p w14:paraId="4548340C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  <w:r w:rsidRPr="009B1DD6">
        <w:rPr>
          <w:rFonts w:ascii="Times New Roman" w:eastAsia="Times New Roman" w:hAnsi="Times New Roman" w:cs="Times New Roman"/>
        </w:rPr>
        <w:t>(R) = reverse-coded item</w:t>
      </w:r>
    </w:p>
    <w:p w14:paraId="7E017896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  <w:sectPr w:rsidR="008E0009" w:rsidRPr="009B1DD6">
          <w:pgSz w:w="11906" w:h="16838"/>
          <w:pgMar w:top="720" w:right="720" w:bottom="720" w:left="720" w:header="851" w:footer="992" w:gutter="0"/>
          <w:cols w:space="720"/>
        </w:sectPr>
      </w:pPr>
    </w:p>
    <w:p w14:paraId="197C1698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  <w:r w:rsidRPr="009B1DD6">
        <w:rPr>
          <w:rFonts w:ascii="Times New Roman" w:eastAsia="Times New Roman" w:hAnsi="Times New Roman" w:cs="Times New Roman"/>
        </w:rPr>
        <w:lastRenderedPageBreak/>
        <w:t>Supp</w:t>
      </w:r>
      <w:bookmarkStart w:id="1" w:name="_GoBack"/>
      <w:bookmarkEnd w:id="1"/>
      <w:r w:rsidRPr="009B1DD6">
        <w:rPr>
          <w:rFonts w:ascii="Times New Roman" w:eastAsia="Times New Roman" w:hAnsi="Times New Roman" w:cs="Times New Roman"/>
        </w:rPr>
        <w:t>lementary Table 2. Sensitivity, specificity, and Youden’s index for the selected cutoff scores of the 22-item Chinese version of the SRRS.</w:t>
      </w:r>
    </w:p>
    <w:p w14:paraId="487B81B0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452B06D1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tbl>
      <w:tblPr>
        <w:tblW w:w="6946" w:type="dxa"/>
        <w:tbl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1559"/>
        <w:gridCol w:w="1701"/>
        <w:gridCol w:w="1843"/>
      </w:tblGrid>
      <w:tr w:rsidR="008E0009" w:rsidRPr="009B1DD6" w14:paraId="5026842A" w14:textId="77777777" w:rsidTr="00104500">
        <w:trPr>
          <w:trHeight w:val="340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1EB15D83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Cutoff 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155D3F69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Sensitivit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5566A4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Specificity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F38C691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Youden' J</w:t>
            </w:r>
          </w:p>
        </w:tc>
      </w:tr>
      <w:tr w:rsidR="008E0009" w:rsidRPr="009B1DD6" w14:paraId="39A3E30A" w14:textId="77777777" w:rsidTr="00104500">
        <w:trPr>
          <w:trHeight w:val="340"/>
        </w:trPr>
        <w:tc>
          <w:tcPr>
            <w:tcW w:w="1843" w:type="dxa"/>
            <w:tcBorders>
              <w:top w:val="single" w:sz="4" w:space="0" w:color="000000"/>
            </w:tcBorders>
          </w:tcPr>
          <w:p w14:paraId="70A910C7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20F5941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83FCCB8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129D5A75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8</w:t>
            </w:r>
          </w:p>
        </w:tc>
      </w:tr>
      <w:tr w:rsidR="008E0009" w:rsidRPr="009B1DD6" w14:paraId="4E2B7209" w14:textId="77777777" w:rsidTr="00104500">
        <w:trPr>
          <w:trHeight w:val="340"/>
        </w:trPr>
        <w:tc>
          <w:tcPr>
            <w:tcW w:w="1843" w:type="dxa"/>
          </w:tcPr>
          <w:p w14:paraId="5F49DAB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559" w:type="dxa"/>
          </w:tcPr>
          <w:p w14:paraId="2F5951EA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701" w:type="dxa"/>
          </w:tcPr>
          <w:p w14:paraId="10A83BE7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843" w:type="dxa"/>
          </w:tcPr>
          <w:p w14:paraId="210EC1BF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8</w:t>
            </w:r>
          </w:p>
        </w:tc>
      </w:tr>
      <w:tr w:rsidR="008E0009" w:rsidRPr="009B1DD6" w14:paraId="571138AB" w14:textId="77777777" w:rsidTr="00104500">
        <w:trPr>
          <w:trHeight w:val="340"/>
        </w:trPr>
        <w:tc>
          <w:tcPr>
            <w:tcW w:w="1843" w:type="dxa"/>
          </w:tcPr>
          <w:p w14:paraId="73C29F34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559" w:type="dxa"/>
          </w:tcPr>
          <w:p w14:paraId="0C62893A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701" w:type="dxa"/>
          </w:tcPr>
          <w:p w14:paraId="3B3728F2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43" w:type="dxa"/>
          </w:tcPr>
          <w:p w14:paraId="4E2AB291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6</w:t>
            </w:r>
          </w:p>
        </w:tc>
      </w:tr>
      <w:tr w:rsidR="008E0009" w:rsidRPr="009B1DD6" w14:paraId="14CB6282" w14:textId="77777777" w:rsidTr="00104500">
        <w:trPr>
          <w:trHeight w:val="340"/>
        </w:trPr>
        <w:tc>
          <w:tcPr>
            <w:tcW w:w="1843" w:type="dxa"/>
          </w:tcPr>
          <w:p w14:paraId="4AB7E9B6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559" w:type="dxa"/>
          </w:tcPr>
          <w:p w14:paraId="0C8DD30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701" w:type="dxa"/>
          </w:tcPr>
          <w:p w14:paraId="37E6245D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43" w:type="dxa"/>
          </w:tcPr>
          <w:p w14:paraId="130DD5AF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6</w:t>
            </w:r>
          </w:p>
        </w:tc>
      </w:tr>
      <w:tr w:rsidR="008E0009" w:rsidRPr="009B1DD6" w14:paraId="79C81C7F" w14:textId="77777777" w:rsidTr="00104500">
        <w:trPr>
          <w:trHeight w:val="340"/>
        </w:trPr>
        <w:tc>
          <w:tcPr>
            <w:tcW w:w="1843" w:type="dxa"/>
          </w:tcPr>
          <w:p w14:paraId="598ED716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559" w:type="dxa"/>
          </w:tcPr>
          <w:p w14:paraId="57DE5A3B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701" w:type="dxa"/>
          </w:tcPr>
          <w:p w14:paraId="08387137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843" w:type="dxa"/>
          </w:tcPr>
          <w:p w14:paraId="785BEE0B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6</w:t>
            </w:r>
          </w:p>
        </w:tc>
      </w:tr>
      <w:tr w:rsidR="008E0009" w:rsidRPr="009B1DD6" w14:paraId="59897728" w14:textId="77777777" w:rsidTr="00104500">
        <w:trPr>
          <w:trHeight w:val="340"/>
        </w:trPr>
        <w:tc>
          <w:tcPr>
            <w:tcW w:w="1843" w:type="dxa"/>
          </w:tcPr>
          <w:p w14:paraId="0CFA21C3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559" w:type="dxa"/>
          </w:tcPr>
          <w:p w14:paraId="72EDDF6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1701" w:type="dxa"/>
          </w:tcPr>
          <w:p w14:paraId="2AA12B2C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843" w:type="dxa"/>
          </w:tcPr>
          <w:p w14:paraId="0401F10F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3</w:t>
            </w:r>
          </w:p>
        </w:tc>
      </w:tr>
      <w:tr w:rsidR="008E0009" w:rsidRPr="009B1DD6" w14:paraId="44F2DB5C" w14:textId="77777777" w:rsidTr="00104500">
        <w:trPr>
          <w:trHeight w:val="340"/>
        </w:trPr>
        <w:tc>
          <w:tcPr>
            <w:tcW w:w="1843" w:type="dxa"/>
          </w:tcPr>
          <w:p w14:paraId="09AD27E7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559" w:type="dxa"/>
          </w:tcPr>
          <w:p w14:paraId="52E091BF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701" w:type="dxa"/>
          </w:tcPr>
          <w:p w14:paraId="0C443B82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843" w:type="dxa"/>
          </w:tcPr>
          <w:p w14:paraId="30ABAC04" w14:textId="77777777" w:rsidR="008E0009" w:rsidRPr="009B1DD6" w:rsidRDefault="008E0009" w:rsidP="0010450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B1DD6">
              <w:rPr>
                <w:rFonts w:ascii="Times New Roman" w:eastAsia="Times New Roman" w:hAnsi="Times New Roman" w:cs="Times New Roman"/>
                <w:sz w:val="22"/>
                <w:szCs w:val="22"/>
              </w:rPr>
              <w:t>1.33</w:t>
            </w:r>
          </w:p>
        </w:tc>
      </w:tr>
    </w:tbl>
    <w:p w14:paraId="33D64452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3E07C6D8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4B642A21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5CB10FC6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0FB70C54" w14:textId="77777777" w:rsidR="008E0009" w:rsidRPr="009B1DD6" w:rsidRDefault="008E0009" w:rsidP="008E0009">
      <w:pPr>
        <w:rPr>
          <w:rFonts w:ascii="Times New Roman" w:eastAsia="Times New Roman" w:hAnsi="Times New Roman" w:cs="Times New Roman"/>
        </w:rPr>
      </w:pPr>
    </w:p>
    <w:p w14:paraId="7C60AD7B" w14:textId="77777777" w:rsidR="00C75E00" w:rsidRDefault="00C75E00"/>
    <w:sectPr w:rsidR="00C75E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09"/>
    <w:rsid w:val="008E0009"/>
    <w:rsid w:val="00C7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B04151"/>
  <w15:chartTrackingRefBased/>
  <w15:docId w15:val="{07760C95-6D39-4F44-B2B5-14F0D9F94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0009"/>
    <w:pPr>
      <w:widowControl w:val="0"/>
    </w:pPr>
    <w:rPr>
      <w:rFonts w:ascii="Calibri" w:eastAsiaTheme="minorEastAsia" w:hAnsi="Calibri" w:cs="Calibri"/>
      <w:kern w:val="0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04952D69BEB64BA1572CFF2E52C3C3" ma:contentTypeVersion="18" ma:contentTypeDescription="Create a new document." ma:contentTypeScope="" ma:versionID="47d4a14d17b096db6bec6cb656e87feb">
  <xsd:schema xmlns:xsd="http://www.w3.org/2001/XMLSchema" xmlns:xs="http://www.w3.org/2001/XMLSchema" xmlns:p="http://schemas.microsoft.com/office/2006/metadata/properties" xmlns:ns3="8416b7c6-6007-456d-8d76-a523b1a7620f" xmlns:ns4="9aaa6eed-6fd8-40e5-9330-aabe95c86877" targetNamespace="http://schemas.microsoft.com/office/2006/metadata/properties" ma:root="true" ma:fieldsID="d250d9bd44fc8a0f65562b1cc1c47115" ns3:_="" ns4:_="">
    <xsd:import namespace="8416b7c6-6007-456d-8d76-a523b1a7620f"/>
    <xsd:import namespace="9aaa6eed-6fd8-40e5-9330-aabe95c868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16b7c6-6007-456d-8d76-a523b1a762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a6eed-6fd8-40e5-9330-aabe95c868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16b7c6-6007-456d-8d76-a523b1a7620f" xsi:nil="true"/>
  </documentManagement>
</p:properties>
</file>

<file path=customXml/itemProps1.xml><?xml version="1.0" encoding="utf-8"?>
<ds:datastoreItem xmlns:ds="http://schemas.openxmlformats.org/officeDocument/2006/customXml" ds:itemID="{A8F139BF-D172-4998-87B7-779EDCBA27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16b7c6-6007-456d-8d76-a523b1a7620f"/>
    <ds:schemaRef ds:uri="9aaa6eed-6fd8-40e5-9330-aabe95c868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80D39C-3B4A-45D1-A68E-1BD6C4FDD0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FD4773-01FF-48E7-9E22-7C009A4A5E45}">
  <ds:schemaRefs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9aaa6eed-6fd8-40e5-9330-aabe95c86877"/>
    <ds:schemaRef ds:uri="http://schemas.openxmlformats.org/package/2006/metadata/core-properties"/>
    <ds:schemaRef ds:uri="8416b7c6-6007-456d-8d76-a523b1a7620f"/>
    <ds:schemaRef ds:uri="http://schemas.microsoft.com/office/2006/metadata/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1872</Characters>
  <Application>Microsoft Office Word</Application>
  <DocSecurity>0</DocSecurity>
  <Lines>124</Lines>
  <Paragraphs>138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素真</dc:creator>
  <cp:keywords/>
  <dc:description/>
  <cp:lastModifiedBy>方素真</cp:lastModifiedBy>
  <cp:revision>1</cp:revision>
  <dcterms:created xsi:type="dcterms:W3CDTF">2024-02-29T07:15:00Z</dcterms:created>
  <dcterms:modified xsi:type="dcterms:W3CDTF">2024-02-2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3d59b-3584-441e-b2c1-7fc91a167636</vt:lpwstr>
  </property>
  <property fmtid="{D5CDD505-2E9C-101B-9397-08002B2CF9AE}" pid="3" name="ContentTypeId">
    <vt:lpwstr>0x0101004904952D69BEB64BA1572CFF2E52C3C3</vt:lpwstr>
  </property>
</Properties>
</file>